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 xml:space="preserve">1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Sequenc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ligo-primers used in this study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5230"/>
      </w:tblGrid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’→3’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 Cystatin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GGAATTCCCATTCCTGGAGGCTGGTCGAC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CCGCTCGAGAGCGCAGTTGAGGGAAGTGA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ck actin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GGACTTCGAGCAGGA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 GTC GCA CTT CAT GAT G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Mous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-actin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GAAATCGTGCGTGCGTGAC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AGTGATGACCTGGCCGT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use TNFα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CTCCCTCTCATCAGT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GCAAATCGGCTGACGGT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useI L1β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CCAAGCAACGACAAAATAC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CATCTTCTTCTTTGGGTATT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us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IL6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ATCCAGTTGCCTTCTTG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ATGTACTCCAGGTAG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use IFNγ</w:t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AATCAGGCCATCAGCA</w:t>
            </w:r>
          </w:p>
        </w:tc>
      </w:tr>
      <w:tr>
        <w:trPr/>
        <w:tc>
          <w:tcPr>
            <w:tcW w:w="3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CCTGTGGGTTGTTG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1:15:00Z</dcterms:created>
  <dc:creator>Administrator</dc:creator>
  <dc:description/>
  <cp:keywords/>
  <dc:language>en-US</dc:language>
  <cp:lastModifiedBy>jianfeng</cp:lastModifiedBy>
  <dcterms:modified xsi:type="dcterms:W3CDTF">2018-04-26T00:30:00Z</dcterms:modified>
  <cp:revision>8</cp:revision>
  <dc:subject/>
  <dc:title/>
</cp:coreProperties>
</file>